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231CD" w14:textId="2EFABED5" w:rsidR="00AF3C94" w:rsidRPr="005E6E6A" w:rsidRDefault="005E6E6A" w:rsidP="005E6E6A">
      <w:pPr>
        <w:jc w:val="center"/>
        <w:rPr>
          <w:rFonts w:ascii="Times New Roman" w:hAnsi="Times New Roman" w:cs="Times New Roman"/>
          <w:sz w:val="36"/>
          <w:szCs w:val="36"/>
          <w:u w:val="single"/>
        </w:rPr>
      </w:pPr>
      <w:r w:rsidRPr="005E6E6A">
        <w:rPr>
          <w:rFonts w:ascii="Times New Roman" w:hAnsi="Times New Roman" w:cs="Times New Roman"/>
          <w:sz w:val="36"/>
          <w:szCs w:val="36"/>
          <w:u w:val="single"/>
        </w:rPr>
        <w:t xml:space="preserve">Supplementary </w:t>
      </w:r>
      <w:r w:rsidR="00114352">
        <w:rPr>
          <w:rFonts w:ascii="Times New Roman" w:hAnsi="Times New Roman" w:cs="Times New Roman"/>
          <w:sz w:val="36"/>
          <w:szCs w:val="36"/>
          <w:u w:val="single"/>
        </w:rPr>
        <w:t>Material</w:t>
      </w:r>
    </w:p>
    <w:p w14:paraId="441EC9DD" w14:textId="77777777" w:rsidR="00AF3C94" w:rsidRDefault="00AF3C94">
      <w:pPr>
        <w:rPr>
          <w:rFonts w:ascii="Times New Roman" w:hAnsi="Times New Roman" w:cs="Times New Roman"/>
        </w:rPr>
      </w:pPr>
    </w:p>
    <w:p w14:paraId="78E6A029" w14:textId="77777777" w:rsidR="00AF3C94" w:rsidRDefault="00AF3C94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3569"/>
        <w:tblW w:w="11199" w:type="dxa"/>
        <w:tblLayout w:type="fixed"/>
        <w:tblLook w:val="0600" w:firstRow="0" w:lastRow="0" w:firstColumn="0" w:lastColumn="0" w:noHBand="1" w:noVBand="1"/>
      </w:tblPr>
      <w:tblGrid>
        <w:gridCol w:w="928"/>
        <w:gridCol w:w="1359"/>
        <w:gridCol w:w="1476"/>
        <w:gridCol w:w="1010"/>
        <w:gridCol w:w="689"/>
        <w:gridCol w:w="1091"/>
        <w:gridCol w:w="1068"/>
        <w:gridCol w:w="794"/>
        <w:gridCol w:w="941"/>
        <w:gridCol w:w="850"/>
        <w:gridCol w:w="993"/>
      </w:tblGrid>
      <w:tr w:rsidR="00721573" w:rsidRPr="00764BA1" w14:paraId="0DB19317" w14:textId="76406564" w:rsidTr="00AD19CD">
        <w:trPr>
          <w:trHeight w:val="340"/>
        </w:trPr>
        <w:tc>
          <w:tcPr>
            <w:tcW w:w="10206" w:type="dxa"/>
            <w:gridSpan w:val="10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432364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Table 1 MRI parameters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</w:tcPr>
          <w:p w14:paraId="1F7E9BB3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21573" w:rsidRPr="00764BA1" w14:paraId="011193A2" w14:textId="2FA4B8E4" w:rsidTr="00AD19CD">
        <w:trPr>
          <w:trHeight w:val="808"/>
        </w:trPr>
        <w:tc>
          <w:tcPr>
            <w:tcW w:w="9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649213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ite</w:t>
            </w: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44CFFF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anufacturer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EC5576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odel Name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9751F5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agnetic Field Strength</w:t>
            </w: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2FDF6D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Echo Time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9B0DA5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Repetition Time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6763DB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lice Thickness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6EBE7F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Flip Angle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8EE43A" w14:textId="58434150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N subject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D679F6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ge rang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55C91C" w14:textId="5992DAE1" w:rsidR="00721573" w:rsidRPr="00764BA1" w:rsidRDefault="00721573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Groups</w:t>
            </w:r>
          </w:p>
        </w:tc>
      </w:tr>
      <w:tr w:rsidR="00652FC6" w:rsidRPr="00764BA1" w14:paraId="3C40DD5F" w14:textId="45635E05" w:rsidTr="00AD19CD">
        <w:trPr>
          <w:trHeight w:val="696"/>
        </w:trPr>
        <w:tc>
          <w:tcPr>
            <w:tcW w:w="9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6959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Xiangya</w:t>
            </w:r>
            <w:proofErr w:type="spellEnd"/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Hospital</w:t>
            </w:r>
          </w:p>
        </w:tc>
        <w:tc>
          <w:tcPr>
            <w:tcW w:w="13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3759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iemens</w:t>
            </w:r>
          </w:p>
        </w:tc>
        <w:tc>
          <w:tcPr>
            <w:tcW w:w="14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749A1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era</w:t>
            </w:r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08420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.500</w:t>
            </w:r>
          </w:p>
        </w:tc>
        <w:tc>
          <w:tcPr>
            <w:tcW w:w="68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82E9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004</w:t>
            </w:r>
          </w:p>
        </w:tc>
        <w:tc>
          <w:tcPr>
            <w:tcW w:w="10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02D5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.722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96539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.200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E5E5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.000</w:t>
            </w:r>
          </w:p>
        </w:tc>
        <w:tc>
          <w:tcPr>
            <w:tcW w:w="9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C3FC9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.00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7C155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35,51]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1AB000" w14:textId="348BA491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60E2B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Patients</w:t>
            </w:r>
          </w:p>
        </w:tc>
      </w:tr>
      <w:tr w:rsidR="00652FC6" w:rsidRPr="00764BA1" w14:paraId="1F8641C6" w14:textId="3298BF81" w:rsidTr="00AD19CD">
        <w:trPr>
          <w:trHeight w:val="696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47AD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Fei Yu hospital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F7A3D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G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2716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ISCOVERY MR750w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684A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E8493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0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0BCE4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0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B5E39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90FD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2.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92369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4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4364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34,5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8AD0" w14:textId="4F5A365F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60E2B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Patients</w:t>
            </w:r>
          </w:p>
        </w:tc>
      </w:tr>
      <w:tr w:rsidR="00652FC6" w:rsidRPr="00764BA1" w14:paraId="6199F3BB" w14:textId="64C6E176" w:rsidTr="00AD19CD">
        <w:trPr>
          <w:trHeight w:val="696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18E0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Xiangya</w:t>
            </w:r>
            <w:proofErr w:type="spellEnd"/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Hospital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4250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iemen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DB121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Prism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366D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1BBC0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0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B1E1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.0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EB9D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CEEF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.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E8C0D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5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B7C6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17,5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448B4" w14:textId="1643374C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60E2B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Patients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&amp; Controls</w:t>
            </w:r>
          </w:p>
        </w:tc>
      </w:tr>
      <w:tr w:rsidR="00652FC6" w:rsidRPr="00764BA1" w14:paraId="5120799E" w14:textId="5093883F" w:rsidTr="00652FC6">
        <w:trPr>
          <w:trHeight w:val="696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2DBD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Xiangya</w:t>
            </w:r>
            <w:proofErr w:type="spellEnd"/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Hospital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9F94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G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A42B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ignaArchitect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BD053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3DDAA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0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909D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0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7FF2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477F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2.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B225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1B92" w14:textId="77777777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29,7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B13A" w14:textId="40187445" w:rsidR="00652FC6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60E2B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Patients</w:t>
            </w:r>
          </w:p>
        </w:tc>
      </w:tr>
      <w:tr w:rsidR="00721573" w:rsidRPr="00764BA1" w14:paraId="677115E4" w14:textId="797FC52D" w:rsidTr="00AD19CD">
        <w:trPr>
          <w:trHeight w:val="696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68A79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Xiangya</w:t>
            </w:r>
            <w:proofErr w:type="spellEnd"/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Hospital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2942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G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B8FF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ignaHDxt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D752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1F9B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0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6DB4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0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578C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.6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88CC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5.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EC60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DF8DC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20,7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3B2C" w14:textId="16DBFE48" w:rsidR="00721573" w:rsidRPr="00764BA1" w:rsidRDefault="00652FC6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Patients</w:t>
            </w:r>
          </w:p>
        </w:tc>
      </w:tr>
      <w:tr w:rsidR="00721573" w:rsidRPr="00764BA1" w14:paraId="51CA894F" w14:textId="1B692418" w:rsidTr="00AD19CD">
        <w:trPr>
          <w:trHeight w:val="696"/>
        </w:trPr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61C356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Xiangya</w:t>
            </w:r>
            <w:proofErr w:type="spellEnd"/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Hospital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8FAF94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GE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4FABFC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ignaPremier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85DFFB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.00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EE565B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003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73C76A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597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B5E5A1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372D33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2.000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CDE3F5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4.0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AEED19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15,68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2B9A77B9" w14:textId="7BEA0EE7" w:rsidR="00721573" w:rsidRPr="00764BA1" w:rsidRDefault="00453D15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P</w:t>
            </w:r>
            <w:r w:rsidR="00652FC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tients</w:t>
            </w:r>
          </w:p>
        </w:tc>
      </w:tr>
      <w:tr w:rsidR="00721573" w:rsidRPr="00764BA1" w14:paraId="4137D93D" w14:textId="78288C3E" w:rsidTr="00AD19CD">
        <w:trPr>
          <w:trHeight w:val="1058"/>
        </w:trPr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028280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Xiangya</w:t>
            </w:r>
            <w:proofErr w:type="spellEnd"/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Boai</w:t>
            </w:r>
            <w:proofErr w:type="spellEnd"/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Hospital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5555E6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iemen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CD1387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kyr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72D3A6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.00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2E4438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00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FC0C09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5.00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667A21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681B0E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8.0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E2C47A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4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982E60" w14:textId="77777777" w:rsidR="00721573" w:rsidRPr="00764BA1" w:rsidRDefault="00721573" w:rsidP="00AF3C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64BA1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21,58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991F62" w14:textId="05E2281F" w:rsidR="00721573" w:rsidRPr="00764BA1" w:rsidRDefault="00453D15" w:rsidP="00652F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</w:t>
            </w:r>
            <w:r w:rsidR="00A361C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ontrol</w:t>
            </w:r>
            <w:r w:rsidR="00652FC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</w:t>
            </w:r>
          </w:p>
        </w:tc>
      </w:tr>
    </w:tbl>
    <w:p w14:paraId="0E493707" w14:textId="51C102FB" w:rsidR="00CF4A19" w:rsidRDefault="00577623">
      <w:pPr>
        <w:rPr>
          <w:rFonts w:ascii="Times New Roman" w:hAnsi="Times New Roman" w:cs="Times New Roman"/>
        </w:rPr>
      </w:pPr>
      <w:r w:rsidRPr="007B4C77">
        <w:rPr>
          <w:rFonts w:ascii="Times New Roman" w:hAnsi="Times New Roman" w:cs="Times New Roman"/>
          <w:b/>
          <w:bCs/>
        </w:rPr>
        <w:t xml:space="preserve">Supplementary </w:t>
      </w:r>
      <w:r w:rsidR="00AF3C94" w:rsidRPr="007B4C77">
        <w:rPr>
          <w:rFonts w:ascii="Times New Roman" w:hAnsi="Times New Roman" w:cs="Times New Roman"/>
          <w:b/>
          <w:bCs/>
        </w:rPr>
        <w:t>Table 1</w:t>
      </w:r>
      <w:r>
        <w:rPr>
          <w:rFonts w:ascii="Times New Roman" w:hAnsi="Times New Roman" w:cs="Times New Roman"/>
        </w:rPr>
        <w:t xml:space="preserve"> </w:t>
      </w:r>
      <w:r w:rsidR="00AF3C94" w:rsidRPr="00AF3C94">
        <w:rPr>
          <w:rFonts w:ascii="Times New Roman" w:hAnsi="Times New Roman" w:cs="Times New Roman"/>
        </w:rPr>
        <w:t>MRI Parameters</w:t>
      </w:r>
    </w:p>
    <w:p w14:paraId="3B0EE1CF" w14:textId="77777777" w:rsidR="0095755D" w:rsidRDefault="0095755D">
      <w:pPr>
        <w:rPr>
          <w:rFonts w:ascii="Times New Roman" w:hAnsi="Times New Roman" w:cs="Times New Roman"/>
        </w:rPr>
      </w:pPr>
    </w:p>
    <w:p w14:paraId="33940375" w14:textId="77777777" w:rsidR="0095755D" w:rsidRDefault="0095755D">
      <w:pPr>
        <w:rPr>
          <w:rFonts w:ascii="Times New Roman" w:hAnsi="Times New Roman" w:cs="Times New Roman"/>
        </w:rPr>
      </w:pPr>
    </w:p>
    <w:p w14:paraId="7842ABFA" w14:textId="77777777" w:rsidR="0095755D" w:rsidRDefault="0095755D">
      <w:pPr>
        <w:rPr>
          <w:rFonts w:ascii="Times New Roman" w:hAnsi="Times New Roman" w:cs="Times New Roman"/>
        </w:rPr>
      </w:pPr>
    </w:p>
    <w:p w14:paraId="31FDA8DD" w14:textId="77777777" w:rsidR="0095755D" w:rsidRDefault="0095755D">
      <w:pPr>
        <w:rPr>
          <w:rFonts w:ascii="Times New Roman" w:hAnsi="Times New Roman" w:cs="Times New Roman"/>
        </w:rPr>
      </w:pPr>
    </w:p>
    <w:p w14:paraId="2980CBEA" w14:textId="77777777" w:rsidR="0095755D" w:rsidRDefault="0095755D">
      <w:pPr>
        <w:rPr>
          <w:rFonts w:ascii="Times New Roman" w:hAnsi="Times New Roman" w:cs="Times New Roman"/>
        </w:rPr>
      </w:pPr>
    </w:p>
    <w:p w14:paraId="344DB52F" w14:textId="77777777" w:rsidR="0095755D" w:rsidRDefault="0095755D">
      <w:pPr>
        <w:rPr>
          <w:rFonts w:ascii="Times New Roman" w:hAnsi="Times New Roman" w:cs="Times New Roman"/>
        </w:rPr>
      </w:pPr>
    </w:p>
    <w:p w14:paraId="5F505A67" w14:textId="77777777" w:rsidR="0095755D" w:rsidRDefault="0095755D">
      <w:pPr>
        <w:rPr>
          <w:rFonts w:ascii="Times New Roman" w:hAnsi="Times New Roman" w:cs="Times New Roman"/>
        </w:rPr>
      </w:pPr>
    </w:p>
    <w:p w14:paraId="7908FEA0" w14:textId="77777777" w:rsidR="0095755D" w:rsidRDefault="0095755D">
      <w:pPr>
        <w:rPr>
          <w:rFonts w:ascii="Times New Roman" w:hAnsi="Times New Roman" w:cs="Times New Roman"/>
        </w:rPr>
      </w:pPr>
    </w:p>
    <w:p w14:paraId="1ECFCF94" w14:textId="77777777" w:rsidR="0095755D" w:rsidRDefault="0095755D">
      <w:pPr>
        <w:rPr>
          <w:rFonts w:ascii="Times New Roman" w:hAnsi="Times New Roman" w:cs="Times New Roman"/>
        </w:rPr>
      </w:pPr>
    </w:p>
    <w:p w14:paraId="36E4497E" w14:textId="77777777" w:rsidR="0095755D" w:rsidRDefault="0095755D">
      <w:pPr>
        <w:rPr>
          <w:rFonts w:ascii="Times New Roman" w:hAnsi="Times New Roman" w:cs="Times New Roman"/>
        </w:rPr>
      </w:pPr>
    </w:p>
    <w:p w14:paraId="42F79695" w14:textId="0BF04D88" w:rsidR="0095755D" w:rsidRDefault="0095755D">
      <w:pPr>
        <w:rPr>
          <w:rFonts w:ascii="Times New Roman" w:hAnsi="Times New Roman" w:cs="Times New Roman"/>
        </w:rPr>
      </w:pPr>
    </w:p>
    <w:p w14:paraId="1CDB033F" w14:textId="77777777" w:rsidR="0095755D" w:rsidRDefault="0095755D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AAA7B2" w14:textId="77777777" w:rsidR="0095755D" w:rsidRDefault="0095755D">
      <w:pPr>
        <w:rPr>
          <w:rFonts w:ascii="Times New Roman" w:hAnsi="Times New Roman" w:cs="Times New Roman"/>
        </w:rPr>
      </w:pPr>
    </w:p>
    <w:p w14:paraId="05AF6D0F" w14:textId="77777777" w:rsidR="00297889" w:rsidRDefault="00297889">
      <w:pPr>
        <w:rPr>
          <w:rFonts w:ascii="Times New Roman" w:hAnsi="Times New Roman" w:cs="Times New Roman"/>
        </w:rPr>
      </w:pPr>
    </w:p>
    <w:p w14:paraId="723631FF" w14:textId="77777777" w:rsidR="00297889" w:rsidRDefault="00297889">
      <w:pPr>
        <w:rPr>
          <w:rFonts w:ascii="Times New Roman" w:hAnsi="Times New Roman" w:cs="Times New Roman"/>
        </w:rPr>
      </w:pPr>
    </w:p>
    <w:p w14:paraId="504C517A" w14:textId="6EEDEBF6" w:rsidR="00297889" w:rsidRDefault="00297889">
      <w:pPr>
        <w:rPr>
          <w:rFonts w:ascii="Times New Roman" w:hAnsi="Times New Roman" w:cs="Times New Roman"/>
        </w:rPr>
      </w:pPr>
      <w:r w:rsidRPr="00764BA1">
        <w:rPr>
          <w:rFonts w:ascii="Times New Roman" w:hAnsi="Times New Roman" w:cs="Times New Roman"/>
          <w:noProof/>
          <w14:ligatures w14:val="non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BBEBFE8" wp14:editId="3C754194">
                <wp:simplePos x="0" y="0"/>
                <wp:positionH relativeFrom="column">
                  <wp:posOffset>494030</wp:posOffset>
                </wp:positionH>
                <wp:positionV relativeFrom="paragraph">
                  <wp:posOffset>346075</wp:posOffset>
                </wp:positionV>
                <wp:extent cx="4816475" cy="5379720"/>
                <wp:effectExtent l="0" t="0" r="0" b="5080"/>
                <wp:wrapTopAndBottom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16475" cy="5379720"/>
                          <a:chOff x="0" y="0"/>
                          <a:chExt cx="5467350" cy="5524103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6225" y="0"/>
                            <a:ext cx="4781550" cy="4391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" name="Text Box 4"/>
                        <wps:cNvSpPr txBox="1"/>
                        <wps:spPr>
                          <a:xfrm>
                            <a:off x="0" y="4744045"/>
                            <a:ext cx="5467350" cy="78005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9B6F998" w14:textId="48291513" w:rsidR="00297889" w:rsidRPr="007B4C77" w:rsidRDefault="007B4C77" w:rsidP="00297889">
                              <w:pPr>
                                <w:spacing w:afterLines="100" w:after="24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Supplementary </w:t>
                              </w:r>
                              <w:r w:rsidR="00297889" w:rsidRPr="007B4C7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Fig</w:t>
                              </w:r>
                              <w:r w:rsidR="00DB0D3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ure</w:t>
                              </w:r>
                              <w:r w:rsidR="00297889" w:rsidRPr="007B4C7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  <w:r w:rsidR="0006183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.</w:t>
                              </w:r>
                              <w:r w:rsidR="00297889" w:rsidRPr="007B4C7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A flowchart of the various inclusion and exclusion stages.</w:t>
                              </w:r>
                              <w:r w:rsidR="000862A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9D1F4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(</w:t>
                              </w:r>
                              <w:r w:rsidR="000862A5" w:rsidRPr="00AD19C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EHR = Electronic Health Record</w:t>
                              </w:r>
                              <w:r w:rsidR="00F41823" w:rsidRPr="00AD19C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, 3D-T1W = 3-dimensional T1-weighted</w:t>
                              </w:r>
                              <w:r w:rsidR="001E3631" w:rsidRPr="00AD19C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, MRI = Magnetic Resonance Imaging</w:t>
                              </w:r>
                              <w:r w:rsidR="001E363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r w:rsidR="00487F2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VS = Vestibular Schwannoma, CAT12 = Computational Anatomy Toolbox</w:t>
                              </w:r>
                              <w:r w:rsidR="00CF15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12, IQR = Imag</w:t>
                              </w:r>
                              <w:r w:rsidR="00250B2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e</w:t>
                              </w:r>
                              <w:r w:rsidR="00CF15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Quality Rating, n = number of participants.</w:t>
                              </w:r>
                              <w:r w:rsidR="009D1F4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  <w:r w:rsidR="0071046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5B922125" w14:textId="77777777" w:rsidR="00297889" w:rsidRPr="007B4C77" w:rsidRDefault="00297889" w:rsidP="00297889">
                              <w:pPr>
                                <w:spacing w:afterLines="100" w:after="240"/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BBEBFE8" id="Group 5" o:spid="_x0000_s1026" style="position:absolute;margin-left:38.9pt;margin-top:27.25pt;width:379.25pt;height:423.6pt;z-index:251659264;mso-width-relative:margin;mso-height-relative:margin" coordsize="54673,552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2762;width:47815;height:439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top:47440;width:54673;height:7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" fillcolor="white [3201]" stroked="f" strokeweight=".5pt">
                  <v:textbox>
                    <w:txbxContent>
                      <w:p w14:paraId="59B6F998" w14:textId="48291513" w:rsidR="00297889" w:rsidRPr="007B4C77" w:rsidRDefault="007B4C77" w:rsidP="00297889">
                        <w:pPr>
                          <w:spacing w:afterLines="100" w:after="24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Supplementary </w:t>
                        </w:r>
                        <w:r w:rsidR="00297889" w:rsidRPr="007B4C7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Fig</w:t>
                        </w:r>
                        <w:r w:rsidR="00DB0D36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ure</w:t>
                        </w:r>
                        <w:r w:rsidR="00297889" w:rsidRPr="007B4C7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1</w:t>
                        </w:r>
                        <w:r w:rsidR="0006183A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.</w:t>
                        </w:r>
                        <w:r w:rsidR="00297889" w:rsidRPr="007B4C7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A flowchart of the various inclusion and exclusion stages.</w:t>
                        </w:r>
                        <w:r w:rsidR="000862A5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="009D1F42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(</w:t>
                        </w:r>
                        <w:r w:rsidR="000862A5" w:rsidRPr="00AD19CD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EHR = Electronic Health Record</w:t>
                        </w:r>
                        <w:r w:rsidR="00F41823" w:rsidRPr="00AD19CD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, 3D-T1W = 3-dimensional T1-weighted</w:t>
                        </w:r>
                        <w:r w:rsidR="001E3631" w:rsidRPr="00AD19CD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, MRI = Magnetic Resonance Imaging</w:t>
                        </w:r>
                        <w:r w:rsidR="001E363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, </w:t>
                        </w:r>
                        <w:r w:rsidR="00487F2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VS = Vestibular Schwannoma, CAT12 = Computational Anatomy Toolbox</w:t>
                        </w:r>
                        <w:r w:rsidR="00CF151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12, IQR = Imag</w:t>
                        </w:r>
                        <w:r w:rsidR="00250B2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e</w:t>
                        </w:r>
                        <w:r w:rsidR="00CF151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Quality Rating, n = number of participants.</w:t>
                        </w:r>
                        <w:r w:rsidR="009D1F4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  <w:r w:rsidR="0071046A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14:paraId="5B922125" w14:textId="77777777" w:rsidR="00297889" w:rsidRPr="007B4C77" w:rsidRDefault="00297889" w:rsidP="00297889">
                        <w:pPr>
                          <w:spacing w:afterLines="100" w:after="240"/>
                          <w:jc w:val="center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6A5FE473" w14:textId="05998E1F" w:rsidR="00297889" w:rsidRPr="00AF3C94" w:rsidRDefault="00297889">
      <w:pPr>
        <w:rPr>
          <w:rFonts w:ascii="Times New Roman" w:hAnsi="Times New Roman" w:cs="Times New Roman"/>
        </w:rPr>
      </w:pPr>
    </w:p>
    <w:sectPr w:rsidR="00297889" w:rsidRPr="00AF3C94" w:rsidSect="00AB35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850FF2" w14:textId="77777777" w:rsidR="006C6A6B" w:rsidRDefault="006C6A6B" w:rsidP="00577623">
      <w:r>
        <w:separator/>
      </w:r>
    </w:p>
  </w:endnote>
  <w:endnote w:type="continuationSeparator" w:id="0">
    <w:p w14:paraId="38749780" w14:textId="77777777" w:rsidR="006C6A6B" w:rsidRDefault="006C6A6B" w:rsidP="00577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F3ED81" w14:textId="77777777" w:rsidR="006C6A6B" w:rsidRDefault="006C6A6B" w:rsidP="00577623">
      <w:r>
        <w:separator/>
      </w:r>
    </w:p>
  </w:footnote>
  <w:footnote w:type="continuationSeparator" w:id="0">
    <w:p w14:paraId="5DB438D5" w14:textId="77777777" w:rsidR="006C6A6B" w:rsidRDefault="006C6A6B" w:rsidP="005776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566"/>
    <w:rsid w:val="0006183A"/>
    <w:rsid w:val="000862A5"/>
    <w:rsid w:val="000C65DA"/>
    <w:rsid w:val="0010037D"/>
    <w:rsid w:val="00114352"/>
    <w:rsid w:val="00127448"/>
    <w:rsid w:val="0015283F"/>
    <w:rsid w:val="00154F15"/>
    <w:rsid w:val="001E3631"/>
    <w:rsid w:val="00250B25"/>
    <w:rsid w:val="00297889"/>
    <w:rsid w:val="00332935"/>
    <w:rsid w:val="00335BFD"/>
    <w:rsid w:val="004300F5"/>
    <w:rsid w:val="00453D15"/>
    <w:rsid w:val="00456D62"/>
    <w:rsid w:val="00487F25"/>
    <w:rsid w:val="00545E40"/>
    <w:rsid w:val="00577623"/>
    <w:rsid w:val="005B1C55"/>
    <w:rsid w:val="005D37AD"/>
    <w:rsid w:val="005D7BD5"/>
    <w:rsid w:val="005E6E6A"/>
    <w:rsid w:val="006431DE"/>
    <w:rsid w:val="00652FC6"/>
    <w:rsid w:val="006B62FF"/>
    <w:rsid w:val="006C6A6B"/>
    <w:rsid w:val="0071046A"/>
    <w:rsid w:val="00721573"/>
    <w:rsid w:val="007B4C77"/>
    <w:rsid w:val="00804D42"/>
    <w:rsid w:val="00874536"/>
    <w:rsid w:val="008C6681"/>
    <w:rsid w:val="009265D9"/>
    <w:rsid w:val="0095755D"/>
    <w:rsid w:val="009D1F42"/>
    <w:rsid w:val="009D3067"/>
    <w:rsid w:val="00A361CD"/>
    <w:rsid w:val="00AB355F"/>
    <w:rsid w:val="00AD19CD"/>
    <w:rsid w:val="00AD6A5C"/>
    <w:rsid w:val="00AF3C94"/>
    <w:rsid w:val="00B536B2"/>
    <w:rsid w:val="00B70232"/>
    <w:rsid w:val="00B843EC"/>
    <w:rsid w:val="00B85C15"/>
    <w:rsid w:val="00BA315B"/>
    <w:rsid w:val="00C40566"/>
    <w:rsid w:val="00CB4959"/>
    <w:rsid w:val="00CF1512"/>
    <w:rsid w:val="00CF4A19"/>
    <w:rsid w:val="00DB0D36"/>
    <w:rsid w:val="00DE5EB9"/>
    <w:rsid w:val="00DF0209"/>
    <w:rsid w:val="00DF733C"/>
    <w:rsid w:val="00E609AD"/>
    <w:rsid w:val="00E7482F"/>
    <w:rsid w:val="00EB7E91"/>
    <w:rsid w:val="00EC3228"/>
    <w:rsid w:val="00F41823"/>
    <w:rsid w:val="00FB3739"/>
    <w:rsid w:val="00FC5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A9203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566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762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7623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57762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7623"/>
    <w:rPr>
      <w:kern w:val="2"/>
      <w:sz w:val="24"/>
      <w:szCs w:val="24"/>
      <w14:ligatures w14:val="standardContextual"/>
    </w:rPr>
  </w:style>
  <w:style w:type="paragraph" w:styleId="Revision">
    <w:name w:val="Revision"/>
    <w:hidden/>
    <w:uiPriority w:val="99"/>
    <w:semiHidden/>
    <w:rsid w:val="0015283F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CB49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49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4959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9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959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718</Characters>
  <Application>Microsoft Office Word</Application>
  <DocSecurity>0</DocSecurity>
  <Lines>129</Lines>
  <Paragraphs>9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04T10:39:00Z</dcterms:created>
  <dcterms:modified xsi:type="dcterms:W3CDTF">2025-03-04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77443220adb052cfe2d43852f65296888b4ee9aa9f4068f7be2bbb1487e78e</vt:lpwstr>
  </property>
</Properties>
</file>